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BCF270" w14:textId="77777777" w:rsidR="00EB4934" w:rsidRPr="00CC134C" w:rsidRDefault="00C74A9E" w:rsidP="00EB4934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Hlk10328064"/>
      <w:r w:rsidRPr="00CC134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 S</w:t>
      </w:r>
      <w:r w:rsidR="004A47C4" w:rsidRPr="00CC134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3</w:t>
      </w:r>
      <w:r w:rsidRPr="00CC134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EB4934" w:rsidRPr="00CC134C">
        <w:rPr>
          <w:rFonts w:ascii="Times New Roman" w:hAnsi="Times New Roman" w:cs="Times New Roman"/>
          <w:sz w:val="18"/>
          <w:szCs w:val="18"/>
        </w:rPr>
        <w:t xml:space="preserve">Summary of multidimensional external validation results </w:t>
      </w:r>
      <w:r w:rsidR="004A47C4" w:rsidRPr="00CC134C">
        <w:rPr>
          <w:rFonts w:ascii="Times New Roman" w:hAnsi="Times New Roman" w:cs="Times New Roman"/>
          <w:sz w:val="18"/>
          <w:szCs w:val="18"/>
        </w:rPr>
        <w:t>of progn</w:t>
      </w:r>
      <w:r w:rsidR="00A700A0" w:rsidRPr="00CC134C">
        <w:rPr>
          <w:rFonts w:ascii="Times New Roman" w:hAnsi="Times New Roman" w:cs="Times New Roman"/>
          <w:sz w:val="18"/>
          <w:szCs w:val="18"/>
        </w:rPr>
        <w:t>osis</w:t>
      </w:r>
      <w:r w:rsidR="004A47C4" w:rsidRPr="00CC134C">
        <w:rPr>
          <w:rFonts w:ascii="Times New Roman" w:hAnsi="Times New Roman" w:cs="Times New Roman"/>
          <w:sz w:val="18"/>
          <w:szCs w:val="18"/>
        </w:rPr>
        <w:t xml:space="preserve"> </w:t>
      </w:r>
      <w:r w:rsidR="00EB4934" w:rsidRPr="00CC134C">
        <w:rPr>
          <w:rFonts w:ascii="Times New Roman" w:hAnsi="Times New Roman" w:cs="Times New Roman"/>
          <w:sz w:val="18"/>
          <w:szCs w:val="18"/>
        </w:rPr>
        <w:t>base</w:t>
      </w:r>
      <w:r w:rsidR="00A0001E" w:rsidRPr="00CC134C">
        <w:rPr>
          <w:rFonts w:ascii="Times New Roman" w:hAnsi="Times New Roman" w:cs="Times New Roman"/>
          <w:sz w:val="18"/>
          <w:szCs w:val="18"/>
        </w:rPr>
        <w:t>d</w:t>
      </w:r>
      <w:r w:rsidR="00EB4934" w:rsidRPr="00CC134C">
        <w:rPr>
          <w:rFonts w:ascii="Times New Roman" w:hAnsi="Times New Roman" w:cs="Times New Roman"/>
          <w:sz w:val="18"/>
          <w:szCs w:val="18"/>
        </w:rPr>
        <w:t xml:space="preserve"> on multiple databases</w:t>
      </w:r>
      <w:r w:rsidR="00EB4934" w:rsidRPr="00CC134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bookmarkStart w:id="1" w:name="_Hlk13127563"/>
      <w:bookmarkEnd w:id="0"/>
    </w:p>
    <w:tbl>
      <w:tblPr>
        <w:tblStyle w:val="a3"/>
        <w:tblW w:w="11624" w:type="dxa"/>
        <w:tblInd w:w="-1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135"/>
        <w:gridCol w:w="1129"/>
        <w:gridCol w:w="1139"/>
        <w:gridCol w:w="1134"/>
        <w:gridCol w:w="1134"/>
        <w:gridCol w:w="1134"/>
        <w:gridCol w:w="1271"/>
        <w:gridCol w:w="2131"/>
      </w:tblGrid>
      <w:tr w:rsidR="008914DB" w:rsidRPr="00CC134C" w14:paraId="2E5174E5" w14:textId="77777777" w:rsidTr="004B691F">
        <w:trPr>
          <w:trHeight w:val="378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ADBC07" w14:textId="77777777" w:rsidR="008914DB" w:rsidRPr="00CC134C" w:rsidRDefault="008914DB" w:rsidP="008914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bookmarkStart w:id="2" w:name="_Hlk13389855"/>
            <w:bookmarkEnd w:id="1"/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F1356CC" w14:textId="7B24069A" w:rsidR="008914DB" w:rsidRPr="00CC134C" w:rsidRDefault="006B42EF" w:rsidP="008914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F</w:t>
            </w:r>
            <w:r w:rsidR="008914DB" w:rsidRPr="00CC13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3F5AC80" w14:textId="37681D27" w:rsidR="008914DB" w:rsidRPr="00CC134C" w:rsidRDefault="006B42EF" w:rsidP="008914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248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2E75C8E" w14:textId="3705F165" w:rsidR="008914DB" w:rsidRPr="00CC134C" w:rsidRDefault="008914DB" w:rsidP="008914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JA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D673F4" w14:textId="7FEF27B9" w:rsidR="008914DB" w:rsidRPr="00CC134C" w:rsidRDefault="008914DB" w:rsidP="008914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MA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2B0C3E" w14:textId="1FDD22AB" w:rsidR="008914DB" w:rsidRPr="00CC134C" w:rsidRDefault="008914DB" w:rsidP="008914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JP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8184A1" w14:textId="51CA4253" w:rsidR="008914DB" w:rsidRPr="00CC134C" w:rsidRDefault="008914DB" w:rsidP="008914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MC2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7C9E09E" w14:textId="7DDCD79A" w:rsidR="008914DB" w:rsidRPr="00CC134C" w:rsidRDefault="008914DB" w:rsidP="008914D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17A1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1299B8C1" w14:textId="68576F3F" w:rsidR="008914DB" w:rsidRPr="00CC134C" w:rsidRDefault="008914DB" w:rsidP="008914D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s</w:t>
            </w:r>
          </w:p>
        </w:tc>
      </w:tr>
      <w:bookmarkEnd w:id="2"/>
      <w:tr w:rsidR="00C451B0" w:rsidRPr="00CC134C" w14:paraId="0BC0DAD2" w14:textId="77777777" w:rsidTr="004B691F">
        <w:trPr>
          <w:trHeight w:val="267"/>
        </w:trPr>
        <w:tc>
          <w:tcPr>
            <w:tcW w:w="1417" w:type="dxa"/>
            <w:tcBorders>
              <w:top w:val="single" w:sz="4" w:space="0" w:color="auto"/>
            </w:tcBorders>
          </w:tcPr>
          <w:p w14:paraId="05FE4931" w14:textId="77777777" w:rsidR="00675989" w:rsidRPr="00CC134C" w:rsidRDefault="00675989" w:rsidP="00536B2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highlight w:val="yellow"/>
              </w:rPr>
            </w:pPr>
            <w:r w:rsidRPr="00CC134C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G</w:t>
            </w:r>
            <w:r w:rsidRPr="00CC134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PIA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0A55E0A" w14:textId="76F5C5E2" w:rsidR="00DB3C52" w:rsidRPr="00CC134C" w:rsidRDefault="00DB3C52" w:rsidP="00DB3C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23C9F"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D6444E" w:rsidRPr="00CC134C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  <w:p w14:paraId="63155C8E" w14:textId="77777777" w:rsidR="00DB3C52" w:rsidRPr="00CC134C" w:rsidRDefault="00DB3C52" w:rsidP="00DB3C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D/PF</w:t>
            </w:r>
          </w:p>
          <w:p w14:paraId="505D3EAF" w14:textId="5073EDF7" w:rsidR="00675989" w:rsidRPr="00CC134C" w:rsidRDefault="00A23C9F" w:rsidP="00DB3C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DB3C52"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D6444E" w:rsidRPr="00CC134C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871CBB3" w14:textId="7199A300" w:rsidR="00A23C9F" w:rsidRPr="00CC134C" w:rsidRDefault="00A23C9F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D6444E" w:rsidRPr="00CC134C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  <w:p w14:paraId="40A0935B" w14:textId="77777777" w:rsidR="00A23C9F" w:rsidRPr="00CC134C" w:rsidRDefault="00A23C9F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D/PF</w:t>
            </w:r>
          </w:p>
          <w:p w14:paraId="76BD6D72" w14:textId="08BBE17B" w:rsidR="00675989" w:rsidRPr="00CC134C" w:rsidRDefault="00A23C9F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D6444E" w:rsidRPr="00CC134C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0B4B3FA" w14:textId="1ED861C7" w:rsidR="00675989" w:rsidRPr="00CC134C" w:rsidRDefault="00DB3ACA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12B224" w14:textId="5FE6DEC1" w:rsidR="00A23C9F" w:rsidRPr="00CC134C" w:rsidRDefault="00A23C9F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DB3ACA" w:rsidRPr="00CC134C">
              <w:rPr>
                <w:rFonts w:ascii="Times New Roman" w:hAnsi="Times New Roman" w:cs="Times New Roman"/>
                <w:sz w:val="18"/>
                <w:szCs w:val="18"/>
              </w:rPr>
              <w:t>091</w:t>
            </w:r>
          </w:p>
          <w:p w14:paraId="1E48DA29" w14:textId="77777777" w:rsidR="00A23C9F" w:rsidRPr="00CC134C" w:rsidRDefault="00A23C9F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D/PF</w:t>
            </w:r>
          </w:p>
          <w:p w14:paraId="4B233439" w14:textId="267D3902" w:rsidR="00675989" w:rsidRPr="00CC134C" w:rsidRDefault="00A23C9F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DB3ACA" w:rsidRPr="00CC134C">
              <w:rPr>
                <w:rFonts w:ascii="Times New Roman" w:hAnsi="Times New Roman" w:cs="Times New Roman"/>
                <w:sz w:val="18"/>
                <w:szCs w:val="18"/>
              </w:rPr>
              <w:t>5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112EA3" w14:textId="7C012082" w:rsidR="00675989" w:rsidRPr="00CC134C" w:rsidRDefault="00DB3ACA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8AD1BF" w14:textId="05A9480D" w:rsidR="00675989" w:rsidRPr="00CC134C" w:rsidRDefault="00DB3ACA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4B417D0" w14:textId="7CE15355" w:rsidR="00A23C9F" w:rsidRPr="00CC134C" w:rsidRDefault="00A23C9F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DB3ACA" w:rsidRPr="00CC134C"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  <w:p w14:paraId="2C025863" w14:textId="77777777" w:rsidR="00A23C9F" w:rsidRPr="00CC134C" w:rsidRDefault="00A23C9F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D/PF</w:t>
            </w:r>
          </w:p>
          <w:p w14:paraId="5AE38233" w14:textId="0FCB0E05" w:rsidR="00675989" w:rsidRPr="00CC134C" w:rsidRDefault="00A23C9F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</w:t>
            </w:r>
            <w:r w:rsidR="00DB3ACA" w:rsidRPr="00CC134C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5D75D031" w14:textId="1C05AAB3" w:rsidR="00675989" w:rsidRPr="00CC134C" w:rsidRDefault="00F00980" w:rsidP="00536B2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OL17A1 </w:t>
            </w:r>
            <w:r w:rsidRPr="00CC134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as</w:t>
            </w:r>
            <w:r w:rsidRPr="00CC13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ignificantly related to prognosis </w:t>
            </w:r>
            <w:r w:rsidR="00675989" w:rsidRPr="00CC13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figure S</w:t>
            </w:r>
            <w:r w:rsidR="00E03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675989" w:rsidRPr="00CC13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.</w:t>
            </w:r>
          </w:p>
        </w:tc>
      </w:tr>
      <w:tr w:rsidR="00C451B0" w:rsidRPr="00CC134C" w14:paraId="46CDE2E4" w14:textId="77777777" w:rsidTr="004B691F">
        <w:trPr>
          <w:trHeight w:val="421"/>
        </w:trPr>
        <w:tc>
          <w:tcPr>
            <w:tcW w:w="1417" w:type="dxa"/>
            <w:vMerge w:val="restart"/>
          </w:tcPr>
          <w:p w14:paraId="009756CD" w14:textId="77777777" w:rsidR="00AA1FAF" w:rsidRPr="00CC134C" w:rsidRDefault="00AA1FAF" w:rsidP="00ED0C5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highlight w:val="yellow"/>
              </w:rPr>
            </w:pPr>
            <w:r w:rsidRPr="00CC134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OGgeneV2</w:t>
            </w:r>
          </w:p>
        </w:tc>
        <w:tc>
          <w:tcPr>
            <w:tcW w:w="1135" w:type="dxa"/>
          </w:tcPr>
          <w:p w14:paraId="4A25445C" w14:textId="48EB56F9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NKI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472</w:t>
            </w:r>
          </w:p>
          <w:p w14:paraId="12BC56BD" w14:textId="5DEFAA70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GSE2990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125</w:t>
            </w:r>
          </w:p>
          <w:p w14:paraId="5E5857EA" w14:textId="67342BF3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GSE11121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13</w:t>
            </w:r>
          </w:p>
          <w:p w14:paraId="1FBF23B5" w14:textId="77777777" w:rsidR="00983A13" w:rsidRPr="00CC134C" w:rsidRDefault="00983A13" w:rsidP="00983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SE19783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623614" w:rsidRPr="00CC134C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  <w:p w14:paraId="468E67EF" w14:textId="6584D1FB" w:rsidR="00623614" w:rsidRPr="00CC134C" w:rsidRDefault="00623614" w:rsidP="00983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SE3494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CC134C" w:rsidRPr="00CC134C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129" w:type="dxa"/>
          </w:tcPr>
          <w:p w14:paraId="7E31A23E" w14:textId="0059F078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512A167D" w14:textId="2FFBD46F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GSE2990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36</w:t>
            </w:r>
          </w:p>
          <w:p w14:paraId="56AD9DE3" w14:textId="73BEB095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GSE11121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135</w:t>
            </w:r>
          </w:p>
          <w:p w14:paraId="3379CA91" w14:textId="77777777" w:rsidR="00AA1FAF" w:rsidRPr="00CC134C" w:rsidRDefault="00983A13" w:rsidP="00983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SE19783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623614" w:rsidRPr="00CC134C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  <w:p w14:paraId="166B469D" w14:textId="304F7189" w:rsidR="00623614" w:rsidRPr="00CC134C" w:rsidRDefault="00623614" w:rsidP="00983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SE3494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1</w:t>
            </w:r>
            <w:r w:rsidR="00CC134C" w:rsidRPr="00CC134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9" w:type="dxa"/>
          </w:tcPr>
          <w:p w14:paraId="5D8EFD8E" w14:textId="2D7F8918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NKI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05</w:t>
            </w:r>
          </w:p>
          <w:p w14:paraId="51A22699" w14:textId="6858BA05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GSE2990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07</w:t>
            </w:r>
          </w:p>
          <w:p w14:paraId="54AF98A4" w14:textId="3EDF5145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GSE11121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03</w:t>
            </w:r>
          </w:p>
          <w:p w14:paraId="04562C65" w14:textId="77777777" w:rsidR="00AA1FAF" w:rsidRPr="00CC134C" w:rsidRDefault="00983A13" w:rsidP="00983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SE19783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1C7EFE" w:rsidRPr="00CC134C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  <w:p w14:paraId="2C80AE6F" w14:textId="66060F31" w:rsidR="00623614" w:rsidRPr="00CC134C" w:rsidRDefault="00623614" w:rsidP="00983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SE3494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</w:t>
            </w:r>
            <w:r w:rsidR="00CC134C" w:rsidRPr="00CC134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134" w:type="dxa"/>
          </w:tcPr>
          <w:p w14:paraId="6F7FBC58" w14:textId="0FDC9393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NKI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08</w:t>
            </w:r>
          </w:p>
          <w:p w14:paraId="126963F9" w14:textId="53151933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GSE2990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102</w:t>
            </w:r>
          </w:p>
          <w:p w14:paraId="702CFF6D" w14:textId="00CFFE78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GSE11121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231</w:t>
            </w:r>
          </w:p>
          <w:p w14:paraId="53973F5A" w14:textId="77777777" w:rsidR="00AA1FAF" w:rsidRPr="00CC134C" w:rsidRDefault="00983A13" w:rsidP="00983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SE19783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1C7EFE" w:rsidRPr="00CC134C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  <w:p w14:paraId="13B94018" w14:textId="2EB7CA04" w:rsidR="00623614" w:rsidRPr="00CC134C" w:rsidRDefault="00623614" w:rsidP="00983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SE3494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</w:t>
            </w:r>
            <w:r w:rsidR="00CC134C" w:rsidRPr="00CC134C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34" w:type="dxa"/>
          </w:tcPr>
          <w:p w14:paraId="094FECBD" w14:textId="09F580BF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NKI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95</w:t>
            </w:r>
          </w:p>
          <w:p w14:paraId="5A39D71D" w14:textId="2F6E176C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GSE2990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57</w:t>
            </w:r>
          </w:p>
          <w:p w14:paraId="77FE662C" w14:textId="6FBF1132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GSE11121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60</w:t>
            </w:r>
          </w:p>
          <w:p w14:paraId="007EA20A" w14:textId="77777777" w:rsidR="00AA1FAF" w:rsidRPr="00CC134C" w:rsidRDefault="00983A13" w:rsidP="00983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SE19783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</w:t>
            </w:r>
            <w:r w:rsidR="001C7EFE" w:rsidRPr="00CC134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  <w:p w14:paraId="5EAD0CCC" w14:textId="006B87B8" w:rsidR="00623614" w:rsidRPr="00CC134C" w:rsidRDefault="00623614" w:rsidP="00983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SE3494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1</w:t>
            </w:r>
            <w:r w:rsidR="00CC134C" w:rsidRPr="00CC134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5A2A2BD" w14:textId="0EE861F3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NKI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58</w:t>
            </w:r>
          </w:p>
          <w:p w14:paraId="7B4A1721" w14:textId="6DB7FE9F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GSE2990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18</w:t>
            </w:r>
          </w:p>
          <w:p w14:paraId="64665189" w14:textId="6A5467C2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GSE11121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610</w:t>
            </w:r>
          </w:p>
          <w:p w14:paraId="600FA327" w14:textId="77777777" w:rsidR="00AA1FAF" w:rsidRPr="00CC134C" w:rsidRDefault="00983A13" w:rsidP="00983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SE19783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</w:t>
            </w:r>
            <w:r w:rsidR="001C7EFE" w:rsidRPr="00CC134C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  <w:p w14:paraId="78C4393D" w14:textId="7FBF34DD" w:rsidR="00623614" w:rsidRPr="00CC134C" w:rsidRDefault="00623614" w:rsidP="00983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SE3494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CC134C" w:rsidRPr="00CC134C">
              <w:rPr>
                <w:rFonts w:ascii="Times New Roman" w:hAnsi="Times New Roman" w:cs="Times New Roman"/>
                <w:sz w:val="18"/>
                <w:szCs w:val="18"/>
              </w:rPr>
              <w:t>953</w:t>
            </w:r>
          </w:p>
        </w:tc>
        <w:tc>
          <w:tcPr>
            <w:tcW w:w="1271" w:type="dxa"/>
          </w:tcPr>
          <w:p w14:paraId="4452DB0C" w14:textId="61F7CE74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NKI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178</w:t>
            </w:r>
          </w:p>
          <w:p w14:paraId="39AA32E0" w14:textId="505FD0A8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GSE2990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86</w:t>
            </w:r>
          </w:p>
          <w:p w14:paraId="516E9B35" w14:textId="4BAA0EE9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GSE11121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682</w:t>
            </w:r>
          </w:p>
          <w:p w14:paraId="5002B010" w14:textId="77777777" w:rsidR="00AA1FAF" w:rsidRPr="00CC134C" w:rsidRDefault="00983A13" w:rsidP="00983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SE19783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</w:t>
            </w:r>
            <w:r w:rsidR="001C7EFE" w:rsidRPr="00CC134C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  <w:p w14:paraId="705930E9" w14:textId="100F6023" w:rsidR="00623614" w:rsidRPr="00CC134C" w:rsidRDefault="00623614" w:rsidP="00983A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SE3494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CC134C" w:rsidRPr="00CC134C">
              <w:rPr>
                <w:rFonts w:ascii="Times New Roman" w:hAnsi="Times New Roman" w:cs="Times New Roman"/>
                <w:sz w:val="18"/>
                <w:szCs w:val="18"/>
              </w:rPr>
              <w:t>838</w:t>
            </w:r>
          </w:p>
        </w:tc>
        <w:tc>
          <w:tcPr>
            <w:tcW w:w="2131" w:type="dxa"/>
            <w:vMerge w:val="restart"/>
          </w:tcPr>
          <w:p w14:paraId="20570E57" w14:textId="5BD88896" w:rsidR="00AA1FAF" w:rsidRPr="00CC134C" w:rsidRDefault="00CC134C" w:rsidP="00ED0C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" w:name="_Hlk48634856"/>
            <w:r w:rsidRPr="00CC13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F, CD248, GJA1, LAMA3 and LAMC2</w:t>
            </w:r>
            <w:r w:rsidRPr="00CC134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was</w:t>
            </w:r>
            <w:r w:rsidRPr="00CC13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ignificantly related to</w:t>
            </w:r>
            <w:bookmarkEnd w:id="3"/>
            <w:r w:rsidRPr="00CC13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etastasis. MAF, CD248, GJA1, TJP1 and COL17A1</w:t>
            </w:r>
            <w:r w:rsidRPr="00CC134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was</w:t>
            </w:r>
            <w:r w:rsidRPr="00CC13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ignificantly related to prognosis </w:t>
            </w:r>
            <w:r w:rsidR="00AA1FAF" w:rsidRPr="00CC13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figure S</w:t>
            </w:r>
            <w:r w:rsidR="00E03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AA1FAF" w:rsidRPr="00CC13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. </w:t>
            </w:r>
          </w:p>
        </w:tc>
      </w:tr>
      <w:tr w:rsidR="00AA1FAF" w:rsidRPr="00CC134C" w14:paraId="21C5138D" w14:textId="77777777" w:rsidTr="004B691F">
        <w:trPr>
          <w:trHeight w:val="421"/>
        </w:trPr>
        <w:tc>
          <w:tcPr>
            <w:tcW w:w="1417" w:type="dxa"/>
            <w:vMerge/>
          </w:tcPr>
          <w:p w14:paraId="4E72DEE2" w14:textId="77777777" w:rsidR="00AA1FAF" w:rsidRPr="00CC134C" w:rsidRDefault="00AA1FAF" w:rsidP="00ED0C5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8076" w:type="dxa"/>
            <w:gridSpan w:val="7"/>
          </w:tcPr>
          <w:p w14:paraId="6F2283F6" w14:textId="61A42FA5" w:rsidR="00226F32" w:rsidRPr="00CC134C" w:rsidRDefault="005A3F3C" w:rsidP="00226F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NKI</w:t>
            </w:r>
            <w:r w:rsidR="00A23C9F"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83A13" w:rsidRPr="00CC134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A23C9F"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23C9F"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A23C9F"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F00980" w:rsidRPr="00CC134C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  <w:p w14:paraId="6561FC66" w14:textId="02179C61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GSE2990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&lt; 0.001</w:t>
            </w:r>
          </w:p>
          <w:p w14:paraId="7CA80406" w14:textId="7C6D8395" w:rsidR="00F00980" w:rsidRPr="00CC134C" w:rsidRDefault="00F00980" w:rsidP="00F00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GSE11121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10</w:t>
            </w:r>
          </w:p>
          <w:p w14:paraId="7349B3D1" w14:textId="77777777" w:rsidR="00983A13" w:rsidRPr="00CC134C" w:rsidRDefault="00983A13" w:rsidP="00983A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SE19783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D6444E" w:rsidRPr="00CC134C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  <w:p w14:paraId="373E6DB3" w14:textId="1757C581" w:rsidR="00623614" w:rsidRPr="00CC134C" w:rsidRDefault="00623614" w:rsidP="006236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SE3494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&lt; 0.001</w:t>
            </w:r>
          </w:p>
        </w:tc>
        <w:tc>
          <w:tcPr>
            <w:tcW w:w="2131" w:type="dxa"/>
            <w:vMerge/>
          </w:tcPr>
          <w:p w14:paraId="71032C3D" w14:textId="77777777" w:rsidR="00AA1FAF" w:rsidRPr="00CC134C" w:rsidRDefault="00AA1FAF" w:rsidP="00ED0C5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26F32" w:rsidRPr="00CC134C" w14:paraId="403866B5" w14:textId="77777777" w:rsidTr="004B691F">
        <w:trPr>
          <w:trHeight w:val="267"/>
        </w:trPr>
        <w:tc>
          <w:tcPr>
            <w:tcW w:w="1417" w:type="dxa"/>
          </w:tcPr>
          <w:p w14:paraId="63862303" w14:textId="77777777" w:rsidR="00675989" w:rsidRPr="00CC134C" w:rsidRDefault="00675989" w:rsidP="00536B2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highlight w:val="yellow"/>
              </w:rPr>
            </w:pPr>
            <w:proofErr w:type="spellStart"/>
            <w:r w:rsidRPr="00CC134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inkedomics</w:t>
            </w:r>
            <w:proofErr w:type="spellEnd"/>
            <w:r w:rsidRPr="00CC134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5" w:type="dxa"/>
          </w:tcPr>
          <w:p w14:paraId="2BFA104B" w14:textId="5EA46BB2" w:rsidR="00675989" w:rsidRPr="00CC134C" w:rsidRDefault="00675989" w:rsidP="0053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="00A23C9F"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CF133B" w:rsidRPr="00CC134C">
              <w:rPr>
                <w:rFonts w:ascii="Times New Roman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1129" w:type="dxa"/>
          </w:tcPr>
          <w:p w14:paraId="334FDDCC" w14:textId="20F8C300" w:rsidR="00675989" w:rsidRPr="00CC134C" w:rsidRDefault="00A23C9F" w:rsidP="0053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CF133B" w:rsidRPr="00CC134C"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</w:p>
        </w:tc>
        <w:tc>
          <w:tcPr>
            <w:tcW w:w="1139" w:type="dxa"/>
          </w:tcPr>
          <w:p w14:paraId="19FC98B4" w14:textId="4D964BBB" w:rsidR="00675989" w:rsidRPr="00CC134C" w:rsidRDefault="00A23C9F" w:rsidP="0053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983A13" w:rsidRPr="00CC134C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1134" w:type="dxa"/>
          </w:tcPr>
          <w:p w14:paraId="0A7AF0B5" w14:textId="6DD9564F" w:rsidR="00675989" w:rsidRPr="00CC134C" w:rsidRDefault="00A23C9F" w:rsidP="0053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</w:t>
            </w:r>
            <w:r w:rsidR="00983A13" w:rsidRPr="00CC134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34" w:type="dxa"/>
          </w:tcPr>
          <w:p w14:paraId="297115E3" w14:textId="1AD06221" w:rsidR="00675989" w:rsidRPr="00CC134C" w:rsidRDefault="00A23C9F" w:rsidP="0053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983A13" w:rsidRPr="00CC13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83A13" w:rsidRPr="00CC134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72617FE7" w14:textId="1102D397" w:rsidR="00675989" w:rsidRPr="00CC134C" w:rsidRDefault="00A23C9F" w:rsidP="0053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</w:t>
            </w:r>
            <w:r w:rsidR="00983A13" w:rsidRPr="00CC134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71" w:type="dxa"/>
          </w:tcPr>
          <w:p w14:paraId="2174A3FA" w14:textId="15B8C2C8" w:rsidR="00675989" w:rsidRPr="00CC134C" w:rsidRDefault="00A23C9F" w:rsidP="0053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</w:t>
            </w:r>
            <w:r w:rsidR="00983A13" w:rsidRPr="00CC134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31" w:type="dxa"/>
          </w:tcPr>
          <w:p w14:paraId="79EACFF2" w14:textId="2716D773" w:rsidR="00675989" w:rsidRPr="00CC134C" w:rsidRDefault="000A5964" w:rsidP="00536B2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MC2 and COL17A1 were </w:t>
            </w:r>
            <w:r w:rsidR="00CC134C" w:rsidRPr="00CC134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ignificantly related</w:t>
            </w:r>
            <w:r w:rsidR="00CC134C" w:rsidRPr="00CC13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C13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prognosis </w:t>
            </w:r>
            <w:r w:rsidR="00675989" w:rsidRPr="00CC13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figure S</w:t>
            </w:r>
            <w:r w:rsidR="00E03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675989" w:rsidRPr="00CC13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.</w:t>
            </w:r>
          </w:p>
        </w:tc>
      </w:tr>
      <w:tr w:rsidR="000A5964" w:rsidRPr="00CC134C" w14:paraId="57F9F17B" w14:textId="77777777" w:rsidTr="000A5964">
        <w:trPr>
          <w:trHeight w:val="1916"/>
        </w:trPr>
        <w:tc>
          <w:tcPr>
            <w:tcW w:w="1417" w:type="dxa"/>
            <w:vMerge w:val="restart"/>
          </w:tcPr>
          <w:p w14:paraId="17E533BE" w14:textId="3699FED6" w:rsidR="000A5964" w:rsidRPr="00CC134C" w:rsidRDefault="000A5964" w:rsidP="00536B2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CC134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urvExpress</w:t>
            </w:r>
            <w:proofErr w:type="spellEnd"/>
          </w:p>
        </w:tc>
        <w:tc>
          <w:tcPr>
            <w:tcW w:w="1135" w:type="dxa"/>
          </w:tcPr>
          <w:p w14:paraId="140A9DF9" w14:textId="63E1F0CE" w:rsidR="000A5964" w:rsidRPr="00CC134C" w:rsidRDefault="000A5964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Van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243</w:t>
            </w:r>
          </w:p>
          <w:p w14:paraId="7383D25E" w14:textId="450411B8" w:rsidR="000A5964" w:rsidRPr="00CC134C" w:rsidRDefault="000A5964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an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435</w:t>
            </w:r>
          </w:p>
          <w:p w14:paraId="4EFED092" w14:textId="5380C262" w:rsidR="000A5964" w:rsidRPr="00CC134C" w:rsidRDefault="000A5964" w:rsidP="00536B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CGA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= 0.048</w:t>
            </w:r>
          </w:p>
        </w:tc>
        <w:tc>
          <w:tcPr>
            <w:tcW w:w="1129" w:type="dxa"/>
          </w:tcPr>
          <w:p w14:paraId="3B80A28E" w14:textId="42DF1B4E" w:rsidR="000A5964" w:rsidRPr="00CC134C" w:rsidRDefault="000A5964" w:rsidP="006B4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Van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561</w:t>
            </w:r>
          </w:p>
          <w:p w14:paraId="50E8F881" w14:textId="506C91F8" w:rsidR="000A5964" w:rsidRPr="00CC134C" w:rsidRDefault="000A5964" w:rsidP="006B4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an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444</w:t>
            </w:r>
          </w:p>
          <w:p w14:paraId="209454FF" w14:textId="78B8A8CF" w:rsidR="000A5964" w:rsidRPr="00CC134C" w:rsidRDefault="000A5964" w:rsidP="006B42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CGA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= 0.015</w:t>
            </w:r>
          </w:p>
        </w:tc>
        <w:tc>
          <w:tcPr>
            <w:tcW w:w="1139" w:type="dxa"/>
          </w:tcPr>
          <w:p w14:paraId="45B9854F" w14:textId="36DAFB2A" w:rsidR="000A5964" w:rsidRPr="00CC134C" w:rsidRDefault="000A5964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Van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0.001 </w:t>
            </w:r>
          </w:p>
          <w:p w14:paraId="793BFC71" w14:textId="36F3E9EE" w:rsidR="000A5964" w:rsidRPr="00CC134C" w:rsidRDefault="000A5964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an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03</w:t>
            </w:r>
          </w:p>
          <w:p w14:paraId="758D79F3" w14:textId="43618030" w:rsidR="000A5964" w:rsidRPr="00CC134C" w:rsidRDefault="000A5964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CGA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= 0.622</w:t>
            </w:r>
          </w:p>
        </w:tc>
        <w:tc>
          <w:tcPr>
            <w:tcW w:w="1134" w:type="dxa"/>
          </w:tcPr>
          <w:p w14:paraId="720B853F" w14:textId="6A8C20FA" w:rsidR="000A5964" w:rsidRPr="00CC134C" w:rsidRDefault="000A5964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Van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47</w:t>
            </w:r>
          </w:p>
          <w:p w14:paraId="3F03B50D" w14:textId="4F94E259" w:rsidR="000A5964" w:rsidRPr="00CC134C" w:rsidRDefault="000A5964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an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06</w:t>
            </w:r>
          </w:p>
          <w:p w14:paraId="4F8C4BC6" w14:textId="7BFBFEF5" w:rsidR="000A5964" w:rsidRPr="00CC134C" w:rsidRDefault="000A5964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CGA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= 0.769</w:t>
            </w:r>
          </w:p>
        </w:tc>
        <w:tc>
          <w:tcPr>
            <w:tcW w:w="1134" w:type="dxa"/>
          </w:tcPr>
          <w:p w14:paraId="3E3EE4A9" w14:textId="403A504D" w:rsidR="000A5964" w:rsidRPr="00CC134C" w:rsidRDefault="000A5964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Van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44</w:t>
            </w:r>
          </w:p>
          <w:p w14:paraId="0DD6F27A" w14:textId="7F550707" w:rsidR="000A5964" w:rsidRPr="00CC134C" w:rsidRDefault="000A5964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an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19</w:t>
            </w:r>
          </w:p>
          <w:p w14:paraId="5443C55E" w14:textId="42372204" w:rsidR="000A5964" w:rsidRPr="00CC134C" w:rsidRDefault="000A5964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CGA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= 0.021</w:t>
            </w:r>
          </w:p>
        </w:tc>
        <w:tc>
          <w:tcPr>
            <w:tcW w:w="1134" w:type="dxa"/>
          </w:tcPr>
          <w:p w14:paraId="5F1169D3" w14:textId="19F7736C" w:rsidR="000A5964" w:rsidRPr="00CC134C" w:rsidRDefault="000A5964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Van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974</w:t>
            </w:r>
          </w:p>
          <w:p w14:paraId="3A15B8FE" w14:textId="50C67101" w:rsidR="000A5964" w:rsidRPr="00CC134C" w:rsidRDefault="000A5964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an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103</w:t>
            </w:r>
          </w:p>
          <w:p w14:paraId="46F78A34" w14:textId="2B2C06BE" w:rsidR="000A5964" w:rsidRPr="00CC134C" w:rsidRDefault="000A5964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CGA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= 0.191</w:t>
            </w:r>
          </w:p>
        </w:tc>
        <w:tc>
          <w:tcPr>
            <w:tcW w:w="1271" w:type="dxa"/>
          </w:tcPr>
          <w:p w14:paraId="4CE4B97A" w14:textId="28E15862" w:rsidR="000A5964" w:rsidRPr="00CC134C" w:rsidRDefault="000A5964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Van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48</w:t>
            </w:r>
          </w:p>
          <w:p w14:paraId="7DAC550F" w14:textId="63971D9A" w:rsidR="000A5964" w:rsidRPr="00CC134C" w:rsidRDefault="000A5964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an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145</w:t>
            </w:r>
          </w:p>
          <w:p w14:paraId="217DCBAD" w14:textId="2109E7EC" w:rsidR="000A5964" w:rsidRPr="00CC134C" w:rsidRDefault="000A5964" w:rsidP="00A23C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CGA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= 0.304</w:t>
            </w:r>
          </w:p>
        </w:tc>
        <w:tc>
          <w:tcPr>
            <w:tcW w:w="2131" w:type="dxa"/>
            <w:vMerge w:val="restart"/>
          </w:tcPr>
          <w:p w14:paraId="71FB7D11" w14:textId="5F75D620" w:rsidR="000A5964" w:rsidRPr="00CC134C" w:rsidRDefault="000A5964" w:rsidP="00536B2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F, CD248, GJA1, LAMA3, TJP1 and COL17A1 were significantly related to overall survival, and GJA1, LAMA3 and TJP1 were significantly related to metastasis. Integrated genes were significantly related to prognosis and metastasis (figure S</w:t>
            </w:r>
            <w:r w:rsidR="00E03F1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Pr="00CC134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.</w:t>
            </w:r>
          </w:p>
        </w:tc>
      </w:tr>
      <w:tr w:rsidR="000A5964" w:rsidRPr="00CC134C" w14:paraId="2BB21815" w14:textId="77777777" w:rsidTr="004B691F">
        <w:trPr>
          <w:trHeight w:val="634"/>
        </w:trPr>
        <w:tc>
          <w:tcPr>
            <w:tcW w:w="1417" w:type="dxa"/>
            <w:vMerge/>
          </w:tcPr>
          <w:p w14:paraId="2EAA7568" w14:textId="77777777" w:rsidR="000A5964" w:rsidRPr="00CC134C" w:rsidRDefault="000A5964" w:rsidP="00536B2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076" w:type="dxa"/>
            <w:gridSpan w:val="7"/>
          </w:tcPr>
          <w:p w14:paraId="0EBBB0C8" w14:textId="1B2BF204" w:rsidR="000A5964" w:rsidRPr="00CC134C" w:rsidRDefault="000A5964" w:rsidP="00250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Van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&lt; 0.001</w:t>
            </w:r>
          </w:p>
          <w:p w14:paraId="2442707A" w14:textId="22103579" w:rsidR="000A5964" w:rsidRPr="00CC134C" w:rsidRDefault="000A5964" w:rsidP="00250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an M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&lt; 0.001</w:t>
            </w:r>
          </w:p>
          <w:p w14:paraId="2C276EF5" w14:textId="700981CE" w:rsidR="000A5964" w:rsidRPr="00CC134C" w:rsidRDefault="000A5964" w:rsidP="00250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CGA OS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&lt; 0.001</w:t>
            </w:r>
          </w:p>
        </w:tc>
        <w:tc>
          <w:tcPr>
            <w:tcW w:w="2131" w:type="dxa"/>
            <w:vMerge/>
          </w:tcPr>
          <w:p w14:paraId="7FD86546" w14:textId="77777777" w:rsidR="000A5964" w:rsidRPr="00CC134C" w:rsidRDefault="000A5964" w:rsidP="00536B2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F7C8B" w:rsidRPr="00CC134C" w14:paraId="68CE6C3C" w14:textId="77777777" w:rsidTr="004B691F">
        <w:trPr>
          <w:trHeight w:val="267"/>
        </w:trPr>
        <w:tc>
          <w:tcPr>
            <w:tcW w:w="1417" w:type="dxa"/>
            <w:vMerge w:val="restart"/>
          </w:tcPr>
          <w:p w14:paraId="4EC907E4" w14:textId="77777777" w:rsidR="002F7C8B" w:rsidRPr="00CC134C" w:rsidRDefault="002F7C8B" w:rsidP="002F7C8B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CC134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Bioportal</w:t>
            </w:r>
            <w:proofErr w:type="spellEnd"/>
          </w:p>
        </w:tc>
        <w:tc>
          <w:tcPr>
            <w:tcW w:w="1135" w:type="dxa"/>
          </w:tcPr>
          <w:p w14:paraId="1140A360" w14:textId="77777777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OS </w:t>
            </w:r>
          </w:p>
          <w:p w14:paraId="77C862C7" w14:textId="1C4E1C4E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C134C">
              <w:rPr>
                <w:rFonts w:ascii="Times New Roman" w:hAnsi="Times New Roman" w:cs="Times New Roman" w:hint="eastAsia"/>
                <w:sz w:val="18"/>
                <w:szCs w:val="18"/>
              </w:rPr>
              <w:t>=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F71D5" w:rsidRPr="00CC134C">
              <w:rPr>
                <w:rFonts w:ascii="Times New Roman" w:hAnsi="Times New Roman" w:cs="Times New Roman"/>
                <w:sz w:val="18"/>
                <w:szCs w:val="18"/>
              </w:rPr>
              <w:t>0.895</w:t>
            </w:r>
          </w:p>
          <w:p w14:paraId="1B07F5F1" w14:textId="01D26D2F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DF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AF71D5" w:rsidRPr="00CC134C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  <w:p w14:paraId="6E050744" w14:textId="250572F3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PF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AF71D5" w:rsidRPr="00CC134C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1129" w:type="dxa"/>
          </w:tcPr>
          <w:p w14:paraId="51F4A859" w14:textId="58C68DF7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AF71D5" w:rsidRPr="00CC134C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  <w:p w14:paraId="4288651A" w14:textId="765225A0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DF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AF71D5" w:rsidRPr="00CC134C"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</w:p>
          <w:p w14:paraId="2A0A284F" w14:textId="1FC467F5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PF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AF71D5" w:rsidRPr="00CC134C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  <w:tc>
          <w:tcPr>
            <w:tcW w:w="1139" w:type="dxa"/>
          </w:tcPr>
          <w:p w14:paraId="62B935FD" w14:textId="1CDBDAD1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343</w:t>
            </w:r>
          </w:p>
          <w:p w14:paraId="1C7702BE" w14:textId="5F4C58DE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DF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154</w:t>
            </w:r>
          </w:p>
          <w:p w14:paraId="539BC2F1" w14:textId="157E458E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PF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52</w:t>
            </w:r>
          </w:p>
        </w:tc>
        <w:tc>
          <w:tcPr>
            <w:tcW w:w="1134" w:type="dxa"/>
          </w:tcPr>
          <w:p w14:paraId="6EC3F8A6" w14:textId="77777777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189</w:t>
            </w:r>
          </w:p>
          <w:p w14:paraId="6F26E2A0" w14:textId="77777777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DF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71</w:t>
            </w:r>
          </w:p>
          <w:p w14:paraId="243142B0" w14:textId="41D10ABD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PF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500</w:t>
            </w:r>
          </w:p>
        </w:tc>
        <w:tc>
          <w:tcPr>
            <w:tcW w:w="1134" w:type="dxa"/>
          </w:tcPr>
          <w:p w14:paraId="0A7974B2" w14:textId="77777777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27</w:t>
            </w:r>
          </w:p>
          <w:p w14:paraId="707E912D" w14:textId="77777777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DF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941</w:t>
            </w:r>
          </w:p>
          <w:p w14:paraId="092046B7" w14:textId="4294543F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PF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916</w:t>
            </w:r>
          </w:p>
        </w:tc>
        <w:tc>
          <w:tcPr>
            <w:tcW w:w="1134" w:type="dxa"/>
          </w:tcPr>
          <w:p w14:paraId="364580FF" w14:textId="6650F4CA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456</w:t>
            </w:r>
          </w:p>
          <w:p w14:paraId="3115669F" w14:textId="119D7B01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DF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110</w:t>
            </w:r>
          </w:p>
          <w:p w14:paraId="79745426" w14:textId="26ED1A6F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PF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047</w:t>
            </w:r>
          </w:p>
        </w:tc>
        <w:tc>
          <w:tcPr>
            <w:tcW w:w="1271" w:type="dxa"/>
          </w:tcPr>
          <w:p w14:paraId="7ECD364E" w14:textId="00C9E7DF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>= 0.9</w:t>
            </w:r>
            <w:r w:rsidR="00983A13" w:rsidRPr="00CC134C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  <w:p w14:paraId="45EB1C45" w14:textId="0FC05651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DF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983A13" w:rsidRPr="00CC134C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  <w:p w14:paraId="746DF5F3" w14:textId="71196ECD" w:rsidR="002F7C8B" w:rsidRPr="00CC134C" w:rsidRDefault="002F7C8B" w:rsidP="002F7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PF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983A13" w:rsidRPr="00CC134C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2131" w:type="dxa"/>
            <w:vMerge w:val="restart"/>
          </w:tcPr>
          <w:p w14:paraId="7771EE43" w14:textId="2B7E860A" w:rsidR="002F7C8B" w:rsidRPr="00CC134C" w:rsidRDefault="000A5964" w:rsidP="002F7C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JP1 was significantly related to overall survival. LAMC2 and COL17A1 were </w:t>
            </w:r>
            <w:r w:rsidRPr="00CC134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ignificantly related to </w:t>
            </w:r>
            <w:r w:rsidR="000036A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E345C5" w:rsidRPr="00CC134C">
              <w:rPr>
                <w:rFonts w:ascii="Times New Roman" w:hAnsi="Times New Roman" w:cs="Times New Roman"/>
                <w:sz w:val="18"/>
                <w:szCs w:val="18"/>
              </w:rPr>
              <w:t>rogression free</w:t>
            </w:r>
            <w:r w:rsidRPr="00CC13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F7C8B" w:rsidRPr="00CC13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figure S</w:t>
            </w:r>
            <w:r w:rsidR="00E03F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2F7C8B" w:rsidRPr="00CC13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.</w:t>
            </w:r>
          </w:p>
        </w:tc>
      </w:tr>
      <w:tr w:rsidR="00675989" w:rsidRPr="00CC134C" w14:paraId="102B15EB" w14:textId="77777777" w:rsidTr="004B691F">
        <w:trPr>
          <w:trHeight w:val="267"/>
        </w:trPr>
        <w:tc>
          <w:tcPr>
            <w:tcW w:w="1417" w:type="dxa"/>
            <w:vMerge/>
          </w:tcPr>
          <w:p w14:paraId="521B2937" w14:textId="77777777" w:rsidR="00675989" w:rsidRPr="00CC134C" w:rsidRDefault="00675989" w:rsidP="00536B21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076" w:type="dxa"/>
            <w:gridSpan w:val="7"/>
          </w:tcPr>
          <w:p w14:paraId="0C0387C6" w14:textId="1D68CCD5" w:rsidR="00675989" w:rsidRPr="00CC134C" w:rsidRDefault="00675989" w:rsidP="00BC5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OS of integrated genes </w:t>
            </w:r>
            <w:r w:rsidR="00A23C9F"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F71D5" w:rsidRPr="00CC134C">
              <w:rPr>
                <w:rFonts w:ascii="Times New Roman" w:hAnsi="Times New Roman" w:cs="Times New Roman"/>
                <w:sz w:val="18"/>
                <w:szCs w:val="18"/>
              </w:rPr>
              <w:t>= 0.503</w:t>
            </w:r>
          </w:p>
          <w:p w14:paraId="2D2DAF1B" w14:textId="73EAB594" w:rsidR="00675989" w:rsidRPr="00CC134C" w:rsidRDefault="00675989" w:rsidP="00BC50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DF </w:t>
            </w:r>
            <w:r w:rsidR="00A23C9F"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F71D5" w:rsidRPr="00CC134C">
              <w:rPr>
                <w:rFonts w:ascii="Times New Roman" w:hAnsi="Times New Roman" w:cs="Times New Roman"/>
                <w:sz w:val="18"/>
                <w:szCs w:val="18"/>
              </w:rPr>
              <w:t>= 0.328</w:t>
            </w:r>
          </w:p>
          <w:p w14:paraId="3D9736F0" w14:textId="5C9133AC" w:rsidR="001B7E15" w:rsidRPr="00CC134C" w:rsidRDefault="001B7E15" w:rsidP="001B7E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34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F </w:t>
            </w:r>
            <w:r w:rsidRPr="00CC13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CC13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F71D5" w:rsidRPr="00CC134C">
              <w:rPr>
                <w:rFonts w:ascii="Times New Roman" w:hAnsi="Times New Roman" w:cs="Times New Roman"/>
                <w:sz w:val="18"/>
                <w:szCs w:val="18"/>
              </w:rPr>
              <w:t>= 0.271</w:t>
            </w:r>
          </w:p>
        </w:tc>
        <w:tc>
          <w:tcPr>
            <w:tcW w:w="2131" w:type="dxa"/>
            <w:vMerge/>
          </w:tcPr>
          <w:p w14:paraId="213F3042" w14:textId="77777777" w:rsidR="00675989" w:rsidRPr="00CC134C" w:rsidRDefault="00675989" w:rsidP="00536B2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039EAC3" w14:textId="5A58420F" w:rsidR="00A0001E" w:rsidRPr="00CC134C" w:rsidRDefault="00A0001E" w:rsidP="00EB4934">
      <w:pPr>
        <w:rPr>
          <w:rFonts w:ascii="Times New Roman" w:hAnsi="Times New Roman" w:cs="Times New Roman"/>
          <w:sz w:val="18"/>
          <w:szCs w:val="18"/>
        </w:rPr>
      </w:pPr>
      <w:r w:rsidRPr="00CC134C">
        <w:rPr>
          <w:rFonts w:ascii="Times New Roman" w:hAnsi="Times New Roman" w:cs="Times New Roman"/>
          <w:sz w:val="18"/>
          <w:szCs w:val="18"/>
        </w:rPr>
        <w:t xml:space="preserve">Note: OS, Overall survival; </w:t>
      </w:r>
      <w:r w:rsidR="00F13B2A" w:rsidRPr="00CC134C">
        <w:rPr>
          <w:rFonts w:ascii="Times New Roman" w:hAnsi="Times New Roman" w:cs="Times New Roman"/>
          <w:sz w:val="18"/>
          <w:szCs w:val="18"/>
        </w:rPr>
        <w:t>DF</w:t>
      </w:r>
      <w:r w:rsidR="00F13B2A" w:rsidRPr="00CC134C">
        <w:rPr>
          <w:rFonts w:ascii="Times New Roman" w:hAnsi="Times New Roman" w:cs="Times New Roman" w:hint="eastAsia"/>
          <w:sz w:val="18"/>
          <w:szCs w:val="18"/>
        </w:rPr>
        <w:t>,</w:t>
      </w:r>
      <w:r w:rsidR="00F13B2A" w:rsidRPr="00CC134C">
        <w:rPr>
          <w:rFonts w:ascii="Times New Roman" w:hAnsi="Times New Roman" w:cs="Times New Roman"/>
          <w:sz w:val="18"/>
          <w:szCs w:val="18"/>
        </w:rPr>
        <w:t xml:space="preserve"> Disease</w:t>
      </w:r>
      <w:r w:rsidR="001B7E15" w:rsidRPr="00CC134C">
        <w:rPr>
          <w:rFonts w:ascii="Times New Roman" w:hAnsi="Times New Roman" w:cs="Times New Roman"/>
          <w:sz w:val="18"/>
          <w:szCs w:val="18"/>
        </w:rPr>
        <w:t xml:space="preserve"> </w:t>
      </w:r>
      <w:r w:rsidR="00F13B2A" w:rsidRPr="00CC134C">
        <w:rPr>
          <w:rFonts w:ascii="Times New Roman" w:hAnsi="Times New Roman" w:cs="Times New Roman"/>
          <w:sz w:val="18"/>
          <w:szCs w:val="18"/>
        </w:rPr>
        <w:t>free;</w:t>
      </w:r>
      <w:r w:rsidR="00A23C9F" w:rsidRPr="00CC134C">
        <w:rPr>
          <w:rFonts w:ascii="Times New Roman" w:hAnsi="Times New Roman" w:cs="Times New Roman"/>
          <w:sz w:val="18"/>
          <w:szCs w:val="18"/>
        </w:rPr>
        <w:t xml:space="preserve"> </w:t>
      </w:r>
      <w:r w:rsidR="001B7E15" w:rsidRPr="00CC134C">
        <w:rPr>
          <w:rFonts w:ascii="Times New Roman" w:hAnsi="Times New Roman" w:cs="Times New Roman"/>
          <w:sz w:val="18"/>
          <w:szCs w:val="18"/>
        </w:rPr>
        <w:t xml:space="preserve">PF, Progression free; </w:t>
      </w:r>
      <w:r w:rsidR="00A23C9F" w:rsidRPr="00CC134C">
        <w:rPr>
          <w:rFonts w:ascii="Times New Roman" w:hAnsi="Times New Roman" w:cs="Times New Roman"/>
          <w:sz w:val="18"/>
          <w:szCs w:val="18"/>
        </w:rPr>
        <w:t>M, metastasis;</w:t>
      </w:r>
      <w:r w:rsidR="00F13B2A" w:rsidRPr="00CC134C">
        <w:rPr>
          <w:rFonts w:ascii="Times New Roman" w:hAnsi="Times New Roman" w:cs="Times New Roman"/>
          <w:sz w:val="18"/>
          <w:szCs w:val="18"/>
        </w:rPr>
        <w:t xml:space="preserve"> </w:t>
      </w:r>
      <w:r w:rsidRPr="00CC134C">
        <w:rPr>
          <w:rFonts w:ascii="Times New Roman" w:hAnsi="Times New Roman" w:cs="Times New Roman"/>
          <w:sz w:val="18"/>
          <w:szCs w:val="18"/>
        </w:rPr>
        <w:t>NA, not available</w:t>
      </w:r>
      <w:r w:rsidR="00BC50D8" w:rsidRPr="00CC134C">
        <w:rPr>
          <w:rFonts w:ascii="Times New Roman" w:hAnsi="Times New Roman" w:cs="Times New Roman"/>
          <w:sz w:val="18"/>
          <w:szCs w:val="18"/>
        </w:rPr>
        <w:t>;</w:t>
      </w:r>
    </w:p>
    <w:p w14:paraId="08F02012" w14:textId="77777777" w:rsidR="00EB4934" w:rsidRPr="00CC134C" w:rsidRDefault="00EB4934" w:rsidP="00EB4934">
      <w:pPr>
        <w:rPr>
          <w:rFonts w:ascii="Times New Roman" w:hAnsi="Times New Roman" w:cs="Times New Roman"/>
          <w:sz w:val="18"/>
          <w:szCs w:val="18"/>
        </w:rPr>
      </w:pPr>
    </w:p>
    <w:sectPr w:rsidR="00EB4934" w:rsidRPr="00CC134C" w:rsidSect="00C74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82E17" w14:textId="77777777" w:rsidR="00A51073" w:rsidRDefault="00A51073" w:rsidP="00C74A9E">
      <w:r>
        <w:separator/>
      </w:r>
    </w:p>
  </w:endnote>
  <w:endnote w:type="continuationSeparator" w:id="0">
    <w:p w14:paraId="5616E37F" w14:textId="77777777" w:rsidR="00A51073" w:rsidRDefault="00A51073" w:rsidP="00C74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9EEA3F" w14:textId="77777777" w:rsidR="00A51073" w:rsidRDefault="00A51073" w:rsidP="00C74A9E">
      <w:r>
        <w:separator/>
      </w:r>
    </w:p>
  </w:footnote>
  <w:footnote w:type="continuationSeparator" w:id="0">
    <w:p w14:paraId="0CD0A138" w14:textId="77777777" w:rsidR="00A51073" w:rsidRDefault="00A51073" w:rsidP="00C74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824"/>
    <w:rsid w:val="000036A2"/>
    <w:rsid w:val="00011945"/>
    <w:rsid w:val="000317F7"/>
    <w:rsid w:val="0005639D"/>
    <w:rsid w:val="000817FE"/>
    <w:rsid w:val="000A5964"/>
    <w:rsid w:val="000E0B5A"/>
    <w:rsid w:val="000E0EE6"/>
    <w:rsid w:val="000F4004"/>
    <w:rsid w:val="000F769A"/>
    <w:rsid w:val="00115042"/>
    <w:rsid w:val="001241BC"/>
    <w:rsid w:val="00137B11"/>
    <w:rsid w:val="00147C75"/>
    <w:rsid w:val="001677DF"/>
    <w:rsid w:val="00170041"/>
    <w:rsid w:val="001779B2"/>
    <w:rsid w:val="00177F94"/>
    <w:rsid w:val="00181231"/>
    <w:rsid w:val="00183264"/>
    <w:rsid w:val="001B722D"/>
    <w:rsid w:val="001B7E15"/>
    <w:rsid w:val="001C3472"/>
    <w:rsid w:val="001C6BD8"/>
    <w:rsid w:val="001C7EFE"/>
    <w:rsid w:val="001E3289"/>
    <w:rsid w:val="001F5A43"/>
    <w:rsid w:val="0021052A"/>
    <w:rsid w:val="00210C27"/>
    <w:rsid w:val="00224392"/>
    <w:rsid w:val="00226F32"/>
    <w:rsid w:val="00250B86"/>
    <w:rsid w:val="00277BF8"/>
    <w:rsid w:val="002839C2"/>
    <w:rsid w:val="00295C86"/>
    <w:rsid w:val="002A3B4A"/>
    <w:rsid w:val="002A6FBA"/>
    <w:rsid w:val="002C0824"/>
    <w:rsid w:val="002F08D7"/>
    <w:rsid w:val="002F7C8B"/>
    <w:rsid w:val="003069A5"/>
    <w:rsid w:val="00325E88"/>
    <w:rsid w:val="003278AD"/>
    <w:rsid w:val="0033170B"/>
    <w:rsid w:val="00357058"/>
    <w:rsid w:val="00383E74"/>
    <w:rsid w:val="00391CF4"/>
    <w:rsid w:val="003A103F"/>
    <w:rsid w:val="003B27F6"/>
    <w:rsid w:val="003B3771"/>
    <w:rsid w:val="003D0EDC"/>
    <w:rsid w:val="003E360F"/>
    <w:rsid w:val="004060B6"/>
    <w:rsid w:val="00426F36"/>
    <w:rsid w:val="00446CB2"/>
    <w:rsid w:val="0046744B"/>
    <w:rsid w:val="00497EA7"/>
    <w:rsid w:val="004A47C4"/>
    <w:rsid w:val="004A706F"/>
    <w:rsid w:val="004B0035"/>
    <w:rsid w:val="004B691F"/>
    <w:rsid w:val="004C768C"/>
    <w:rsid w:val="004D00AA"/>
    <w:rsid w:val="004D2912"/>
    <w:rsid w:val="005036CB"/>
    <w:rsid w:val="00521EEE"/>
    <w:rsid w:val="0052628D"/>
    <w:rsid w:val="00536B21"/>
    <w:rsid w:val="0056750F"/>
    <w:rsid w:val="00582C1C"/>
    <w:rsid w:val="005A3F3C"/>
    <w:rsid w:val="00620658"/>
    <w:rsid w:val="00623614"/>
    <w:rsid w:val="0062654E"/>
    <w:rsid w:val="00642E21"/>
    <w:rsid w:val="0064358D"/>
    <w:rsid w:val="00647D9B"/>
    <w:rsid w:val="0066715D"/>
    <w:rsid w:val="006729DF"/>
    <w:rsid w:val="00675989"/>
    <w:rsid w:val="00694B90"/>
    <w:rsid w:val="006B42EF"/>
    <w:rsid w:val="006B72CD"/>
    <w:rsid w:val="006C2C3A"/>
    <w:rsid w:val="006C3247"/>
    <w:rsid w:val="00700FAD"/>
    <w:rsid w:val="0072248F"/>
    <w:rsid w:val="00761204"/>
    <w:rsid w:val="00775349"/>
    <w:rsid w:val="007C352C"/>
    <w:rsid w:val="007D306B"/>
    <w:rsid w:val="00816480"/>
    <w:rsid w:val="00816E7E"/>
    <w:rsid w:val="0082557D"/>
    <w:rsid w:val="00850A3F"/>
    <w:rsid w:val="00876075"/>
    <w:rsid w:val="00881F62"/>
    <w:rsid w:val="008865BE"/>
    <w:rsid w:val="008914DB"/>
    <w:rsid w:val="008B52F8"/>
    <w:rsid w:val="008D4719"/>
    <w:rsid w:val="008F0B71"/>
    <w:rsid w:val="00903069"/>
    <w:rsid w:val="00907A47"/>
    <w:rsid w:val="009116F9"/>
    <w:rsid w:val="00927A20"/>
    <w:rsid w:val="009318E3"/>
    <w:rsid w:val="0093232F"/>
    <w:rsid w:val="009415B5"/>
    <w:rsid w:val="009469D7"/>
    <w:rsid w:val="00983A13"/>
    <w:rsid w:val="00985B1F"/>
    <w:rsid w:val="009B3BB6"/>
    <w:rsid w:val="009D278D"/>
    <w:rsid w:val="009E6CF2"/>
    <w:rsid w:val="009F0313"/>
    <w:rsid w:val="009F08A6"/>
    <w:rsid w:val="009F15DA"/>
    <w:rsid w:val="00A0001E"/>
    <w:rsid w:val="00A01EAF"/>
    <w:rsid w:val="00A146C2"/>
    <w:rsid w:val="00A23C9F"/>
    <w:rsid w:val="00A51073"/>
    <w:rsid w:val="00A515E8"/>
    <w:rsid w:val="00A628D5"/>
    <w:rsid w:val="00A700A0"/>
    <w:rsid w:val="00A76A73"/>
    <w:rsid w:val="00A833D7"/>
    <w:rsid w:val="00A908B5"/>
    <w:rsid w:val="00AA1FAF"/>
    <w:rsid w:val="00AB382A"/>
    <w:rsid w:val="00AC32DF"/>
    <w:rsid w:val="00AD764B"/>
    <w:rsid w:val="00AF71D5"/>
    <w:rsid w:val="00B21645"/>
    <w:rsid w:val="00B22BB1"/>
    <w:rsid w:val="00B250C7"/>
    <w:rsid w:val="00B50505"/>
    <w:rsid w:val="00B6512F"/>
    <w:rsid w:val="00B733D4"/>
    <w:rsid w:val="00BB4989"/>
    <w:rsid w:val="00BC50D8"/>
    <w:rsid w:val="00BE0501"/>
    <w:rsid w:val="00BE3332"/>
    <w:rsid w:val="00BE63DB"/>
    <w:rsid w:val="00BF4838"/>
    <w:rsid w:val="00BF4901"/>
    <w:rsid w:val="00BF5487"/>
    <w:rsid w:val="00C20986"/>
    <w:rsid w:val="00C451B0"/>
    <w:rsid w:val="00C539B9"/>
    <w:rsid w:val="00C54BEF"/>
    <w:rsid w:val="00C74A9E"/>
    <w:rsid w:val="00C81B9E"/>
    <w:rsid w:val="00CA7AAD"/>
    <w:rsid w:val="00CB63CB"/>
    <w:rsid w:val="00CC134C"/>
    <w:rsid w:val="00CD5BC6"/>
    <w:rsid w:val="00CE0ACA"/>
    <w:rsid w:val="00CF133B"/>
    <w:rsid w:val="00CF371C"/>
    <w:rsid w:val="00D11266"/>
    <w:rsid w:val="00D269BD"/>
    <w:rsid w:val="00D35154"/>
    <w:rsid w:val="00D362E2"/>
    <w:rsid w:val="00D471DC"/>
    <w:rsid w:val="00D50DF1"/>
    <w:rsid w:val="00D6444E"/>
    <w:rsid w:val="00D651AF"/>
    <w:rsid w:val="00D80395"/>
    <w:rsid w:val="00DB3ACA"/>
    <w:rsid w:val="00DB3C52"/>
    <w:rsid w:val="00DE1652"/>
    <w:rsid w:val="00E03F15"/>
    <w:rsid w:val="00E345C5"/>
    <w:rsid w:val="00E3549B"/>
    <w:rsid w:val="00E7007F"/>
    <w:rsid w:val="00E72DF5"/>
    <w:rsid w:val="00EA464E"/>
    <w:rsid w:val="00EB4934"/>
    <w:rsid w:val="00EC69B7"/>
    <w:rsid w:val="00ED0C5B"/>
    <w:rsid w:val="00EF6DF9"/>
    <w:rsid w:val="00F00980"/>
    <w:rsid w:val="00F13B2A"/>
    <w:rsid w:val="00FB4014"/>
    <w:rsid w:val="00FB5DB2"/>
    <w:rsid w:val="00FD6AC1"/>
    <w:rsid w:val="00FE66FB"/>
    <w:rsid w:val="00FF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530887"/>
  <w15:chartTrackingRefBased/>
  <w15:docId w15:val="{C0CEF935-ADFB-4A96-96EC-9E2878E62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4A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08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2C08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C74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74A9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74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74A9E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4A47C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A47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7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4</TotalTime>
  <Pages>2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圳钰</dc:creator>
  <cp:keywords/>
  <dc:description/>
  <cp:lastModifiedBy>李 圳钰</cp:lastModifiedBy>
  <cp:revision>30</cp:revision>
  <dcterms:created xsi:type="dcterms:W3CDTF">2020-01-19T02:30:00Z</dcterms:created>
  <dcterms:modified xsi:type="dcterms:W3CDTF">2020-09-14T15:31:00Z</dcterms:modified>
</cp:coreProperties>
</file>